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D2E" w:rsidRPr="002919C3" w:rsidRDefault="00AD7D2E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</w:pPr>
    </w:p>
    <w:p w:rsidR="009C51A6" w:rsidRPr="002919C3" w:rsidRDefault="009C51A6">
      <w:pPr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</w:pPr>
      <w:r w:rsidRPr="002919C3"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  <w:t xml:space="preserve">Percentage abundance of different abundant </w:t>
      </w:r>
      <w:proofErr w:type="spellStart"/>
      <w:r w:rsidRPr="002919C3"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  <w:t>taxa</w:t>
      </w:r>
      <w:proofErr w:type="spellEnd"/>
      <w:r w:rsidRPr="002919C3"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  <w:t xml:space="preserve"> at different levels</w:t>
      </w:r>
      <w:r w:rsidR="006E64C7" w:rsidRPr="002919C3"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  <w:t xml:space="preserve"> in milk microbiota of Sahiwal cattle</w:t>
      </w:r>
      <w:r w:rsidRPr="002919C3">
        <w:rPr>
          <w:rFonts w:ascii="Times New Roman" w:eastAsia="Times New Roman" w:hAnsi="Times New Roman" w:cs="Times New Roman"/>
          <w:b/>
          <w:color w:val="000000"/>
          <w:sz w:val="32"/>
          <w:szCs w:val="32"/>
          <w:u w:val="single"/>
        </w:rPr>
        <w:t xml:space="preserve"> (individual and group wise)</w:t>
      </w:r>
    </w:p>
    <w:p w:rsidR="009C51A6" w:rsidRPr="00781143" w:rsidRDefault="009C51A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81EBD" w:rsidRPr="00781143" w:rsidRDefault="00441B3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="00A81EBD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3:</w:t>
      </w:r>
      <w:r w:rsidR="00C719A8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A81EBD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Re</w:t>
      </w:r>
      <w:r w:rsidR="00AA5CB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esents legends for samples ID</w:t>
      </w:r>
      <w:r w:rsidR="00A81EBD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long with their status</w:t>
      </w:r>
      <w:r w:rsidR="000850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.These samples ID </w:t>
      </w:r>
      <w:r w:rsidR="00C719A8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with their corresponding udder health status are used in all tables </w:t>
      </w:r>
      <w:proofErr w:type="gramStart"/>
      <w:r w:rsidR="00C719A8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howing  percentage</w:t>
      </w:r>
      <w:proofErr w:type="gramEnd"/>
      <w:r w:rsidR="00C719A8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bundance of differ</w:t>
      </w:r>
      <w:r w:rsidR="000850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nt </w:t>
      </w:r>
      <w:proofErr w:type="spellStart"/>
      <w:r w:rsidR="000850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xa</w:t>
      </w:r>
      <w:proofErr w:type="spellEnd"/>
      <w:r w:rsidR="0008502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t individual samples level.</w:t>
      </w:r>
    </w:p>
    <w:tbl>
      <w:tblPr>
        <w:tblW w:w="3420" w:type="dxa"/>
        <w:tblInd w:w="91" w:type="dxa"/>
        <w:tblLook w:val="04A0"/>
      </w:tblPr>
      <w:tblGrid>
        <w:gridCol w:w="1040"/>
        <w:gridCol w:w="2380"/>
      </w:tblGrid>
      <w:tr w:rsidR="009669C6" w:rsidRPr="00781143" w:rsidTr="009669C6">
        <w:trPr>
          <w:trHeight w:val="300"/>
        </w:trPr>
        <w:tc>
          <w:tcPr>
            <w:tcW w:w="1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u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-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-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-7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H-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y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-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-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M-4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-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-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-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 Mastitis</w:t>
            </w:r>
          </w:p>
        </w:tc>
      </w:tr>
      <w:tr w:rsidR="009669C6" w:rsidRPr="00781143" w:rsidTr="009669C6">
        <w:trPr>
          <w:trHeight w:val="300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S-5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 Mastitis</w:t>
            </w:r>
          </w:p>
        </w:tc>
      </w:tr>
      <w:tr w:rsidR="009669C6" w:rsidRPr="00781143" w:rsidTr="009669C6">
        <w:trPr>
          <w:trHeight w:val="315"/>
        </w:trPr>
        <w:tc>
          <w:tcPr>
            <w:tcW w:w="1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-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 clinical Mastitis</w:t>
            </w:r>
          </w:p>
        </w:tc>
      </w:tr>
    </w:tbl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81EBD" w:rsidRPr="00781143" w:rsidRDefault="00A81EB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AD7D2E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D7D2E" w:rsidRPr="00781143" w:rsidRDefault="00441B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4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781143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</w:t>
      </w:r>
      <w:proofErr w:type="gramEnd"/>
      <w:r w:rsidR="00781143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ise percentage </w:t>
      </w:r>
      <w:r w:rsidR="00AD7D2E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undance of different abundant Phyla</w:t>
      </w:r>
      <w:r w:rsid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5940" w:type="dxa"/>
        <w:tblInd w:w="91" w:type="dxa"/>
        <w:tblLook w:val="04A0"/>
      </w:tblPr>
      <w:tblGrid>
        <w:gridCol w:w="2068"/>
        <w:gridCol w:w="800"/>
        <w:gridCol w:w="868"/>
        <w:gridCol w:w="868"/>
        <w:gridCol w:w="868"/>
        <w:gridCol w:w="868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D7D2E" w:rsidRPr="00781143" w:rsidTr="00AD7D2E">
        <w:trPr>
          <w:trHeight w:val="315"/>
        </w:trPr>
        <w:tc>
          <w:tcPr>
            <w:tcW w:w="2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66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7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1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64</w:t>
            </w:r>
          </w:p>
        </w:tc>
      </w:tr>
      <w:tr w:rsidR="00AD7D2E" w:rsidRPr="00781143" w:rsidTr="00AD7D2E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teobacteri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9.6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.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0.3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2.1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8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5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3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6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3.07</w:t>
            </w:r>
          </w:p>
        </w:tc>
      </w:tr>
      <w:tr w:rsidR="00AD7D2E" w:rsidRPr="00781143" w:rsidTr="00AD7D2E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76.3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6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9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3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8.73</w:t>
            </w:r>
          </w:p>
        </w:tc>
      </w:tr>
      <w:tr w:rsidR="00AD7D2E" w:rsidRPr="00781143" w:rsidTr="00AD7D2E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dobacterio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7.7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6.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AD7D2E" w:rsidRPr="00781143" w:rsidTr="00AD7D2E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nobacterio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9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22</w:t>
            </w:r>
          </w:p>
        </w:tc>
      </w:tr>
      <w:tr w:rsidR="00AD7D2E" w:rsidRPr="00781143" w:rsidTr="00AD7D2E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oido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AD7D2E" w:rsidRPr="00781143" w:rsidTr="00AD7D2E">
        <w:trPr>
          <w:trHeight w:val="315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obacteriota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7D2E" w:rsidRPr="00781143" w:rsidRDefault="00AD7D2E" w:rsidP="00AD7D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AD7D2E" w:rsidRPr="00781143" w:rsidRDefault="0008502A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AD7D2E" w:rsidRPr="00781143" w:rsidRDefault="00AD7D2E">
      <w:pPr>
        <w:rPr>
          <w:rFonts w:ascii="Times New Roman" w:hAnsi="Times New Roman" w:cs="Times New Roman"/>
          <w:sz w:val="24"/>
          <w:szCs w:val="24"/>
        </w:rPr>
      </w:pPr>
    </w:p>
    <w:p w:rsidR="009D54BE" w:rsidRPr="00781143" w:rsidRDefault="00441B3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0378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5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9D54BE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 wise</w:t>
      </w:r>
      <w:r w:rsidR="00781143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ercentage</w:t>
      </w:r>
      <w:r w:rsidR="009D54BE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bundance of different abundant Classes</w:t>
      </w:r>
      <w:r w:rsidR="00F375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6620" w:type="dxa"/>
        <w:tblInd w:w="91" w:type="dxa"/>
        <w:tblLook w:val="04A0"/>
      </w:tblPr>
      <w:tblGrid>
        <w:gridCol w:w="2697"/>
        <w:gridCol w:w="801"/>
        <w:gridCol w:w="801"/>
        <w:gridCol w:w="80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D54BE" w:rsidRPr="00781143" w:rsidTr="009D54BE">
        <w:trPr>
          <w:trHeight w:val="300"/>
        </w:trPr>
        <w:tc>
          <w:tcPr>
            <w:tcW w:w="26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781143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9D54BE"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ss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6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7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64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haproteobacter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3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mmaproteobacter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6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illi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5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9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strid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e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7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stocatellia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bacteriia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</w:tr>
      <w:tr w:rsidR="009D54BE" w:rsidRPr="00781143" w:rsidTr="009D54BE">
        <w:trPr>
          <w:trHeight w:val="300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usobacteriia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D54BE" w:rsidRPr="00781143" w:rsidTr="009D54BE">
        <w:trPr>
          <w:trHeight w:val="315"/>
        </w:trPr>
        <w:tc>
          <w:tcPr>
            <w:tcW w:w="26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navibacteria</w:t>
            </w:r>
            <w:proofErr w:type="spellEnd"/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D54BE" w:rsidRPr="00781143" w:rsidRDefault="009D54BE" w:rsidP="009D5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F3759C" w:rsidRPr="00781143" w:rsidRDefault="0008502A" w:rsidP="00F3759C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AD7D2E" w:rsidRDefault="00AD7D2E">
      <w:pPr>
        <w:rPr>
          <w:rFonts w:ascii="Times New Roman" w:hAnsi="Times New Roman" w:cs="Times New Roman"/>
          <w:sz w:val="24"/>
          <w:szCs w:val="24"/>
        </w:rPr>
      </w:pPr>
    </w:p>
    <w:p w:rsidR="00FB63CA" w:rsidRDefault="00FB63CA">
      <w:pPr>
        <w:rPr>
          <w:rFonts w:ascii="Times New Roman" w:hAnsi="Times New Roman" w:cs="Times New Roman"/>
          <w:sz w:val="24"/>
          <w:szCs w:val="24"/>
        </w:rPr>
      </w:pPr>
    </w:p>
    <w:p w:rsidR="00FB63CA" w:rsidRPr="00781143" w:rsidRDefault="00FB63CA">
      <w:pPr>
        <w:rPr>
          <w:rFonts w:ascii="Times New Roman" w:hAnsi="Times New Roman" w:cs="Times New Roman"/>
          <w:sz w:val="24"/>
          <w:szCs w:val="24"/>
        </w:rPr>
      </w:pPr>
    </w:p>
    <w:p w:rsidR="009D54BE" w:rsidRPr="00781143" w:rsidRDefault="009D54BE">
      <w:pPr>
        <w:rPr>
          <w:rFonts w:ascii="Times New Roman" w:hAnsi="Times New Roman" w:cs="Times New Roman"/>
          <w:sz w:val="24"/>
          <w:szCs w:val="24"/>
        </w:rPr>
      </w:pPr>
    </w:p>
    <w:p w:rsidR="00F3759C" w:rsidRPr="00781143" w:rsidRDefault="00441B3C" w:rsidP="00F37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0378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827D67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 wise</w:t>
      </w:r>
      <w:r w:rsidR="00781143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ercentage abundance</w:t>
      </w:r>
      <w:r w:rsidR="00827D67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different abundant Orders</w:t>
      </w:r>
      <w:r w:rsidR="00F375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7862" w:type="dxa"/>
        <w:tblInd w:w="91" w:type="dxa"/>
        <w:tblLook w:val="04A0"/>
      </w:tblPr>
      <w:tblGrid>
        <w:gridCol w:w="2572"/>
        <w:gridCol w:w="929"/>
        <w:gridCol w:w="929"/>
        <w:gridCol w:w="929"/>
        <w:gridCol w:w="931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  <w:gridCol w:w="1052"/>
      </w:tblGrid>
      <w:tr w:rsidR="00C719A8" w:rsidRPr="00781143" w:rsidTr="00F3759C">
        <w:trPr>
          <w:trHeight w:val="495"/>
        </w:trPr>
        <w:tc>
          <w:tcPr>
            <w:tcW w:w="25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781143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="00827D67"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der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6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7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1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4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1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2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3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4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5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1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3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5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6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64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Rhizob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6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obacterale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urkholder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Staphylococc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Corynebacter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0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lavobacter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usobacter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Ignavibacteri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719A8" w:rsidRPr="00781143" w:rsidTr="00F3759C">
        <w:trPr>
          <w:trHeight w:val="495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arvibacul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C719A8" w:rsidRPr="00781143" w:rsidTr="00F3759C">
        <w:trPr>
          <w:trHeight w:val="520"/>
        </w:trPr>
        <w:tc>
          <w:tcPr>
            <w:tcW w:w="25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seudomonadales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827D67" w:rsidRPr="00781143" w:rsidRDefault="00827D67" w:rsidP="00827D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6</w:t>
            </w:r>
          </w:p>
        </w:tc>
      </w:tr>
    </w:tbl>
    <w:p w:rsidR="00F3759C" w:rsidRPr="00781143" w:rsidRDefault="0008502A" w:rsidP="00F3759C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C719A8" w:rsidRPr="00781143" w:rsidRDefault="00C719A8">
      <w:pPr>
        <w:rPr>
          <w:rFonts w:ascii="Times New Roman" w:hAnsi="Times New Roman" w:cs="Times New Roman"/>
          <w:b/>
          <w:sz w:val="24"/>
          <w:szCs w:val="24"/>
        </w:rPr>
      </w:pPr>
    </w:p>
    <w:p w:rsidR="00F3759C" w:rsidRPr="00781143" w:rsidRDefault="00441B3C" w:rsidP="00F37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0378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C719A8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 wise abundance of different abundant Families</w:t>
      </w:r>
      <w:r w:rsidR="00F375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6421" w:type="dxa"/>
        <w:tblInd w:w="91" w:type="dxa"/>
        <w:tblLook w:val="04A0"/>
      </w:tblPr>
      <w:tblGrid>
        <w:gridCol w:w="2497"/>
        <w:gridCol w:w="841"/>
        <w:gridCol w:w="841"/>
        <w:gridCol w:w="841"/>
        <w:gridCol w:w="841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669C6" w:rsidRPr="00781143" w:rsidTr="009669C6">
        <w:trPr>
          <w:trHeight w:val="300"/>
        </w:trPr>
        <w:tc>
          <w:tcPr>
            <w:tcW w:w="24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6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67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1</w:t>
            </w:r>
          </w:p>
        </w:tc>
        <w:tc>
          <w:tcPr>
            <w:tcW w:w="8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H-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M-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S-64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izobi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ulobacter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9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obacteri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navibacteri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ptotrichi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ibacul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d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</w:tr>
      <w:tr w:rsidR="009669C6" w:rsidRPr="00781143" w:rsidTr="009669C6">
        <w:trPr>
          <w:trHeight w:val="315"/>
        </w:trPr>
        <w:tc>
          <w:tcPr>
            <w:tcW w:w="24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acea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F3759C" w:rsidRPr="00781143" w:rsidRDefault="0008502A" w:rsidP="00F3759C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9669C6" w:rsidRDefault="009669C6">
      <w:pPr>
        <w:rPr>
          <w:rFonts w:ascii="Times New Roman" w:hAnsi="Times New Roman" w:cs="Times New Roman"/>
          <w:sz w:val="24"/>
          <w:szCs w:val="24"/>
        </w:rPr>
      </w:pPr>
    </w:p>
    <w:p w:rsidR="00F3759C" w:rsidRPr="00781143" w:rsidRDefault="00441B3C" w:rsidP="00F37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0378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8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9669C6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e wise</w:t>
      </w:r>
      <w:r w:rsid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ercentage </w:t>
      </w:r>
      <w:r w:rsidR="009669C6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undance of different abundant Genra</w:t>
      </w:r>
      <w:r w:rsidR="00F375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6741" w:type="dxa"/>
        <w:tblInd w:w="91" w:type="dxa"/>
        <w:tblLook w:val="04A0"/>
      </w:tblPr>
      <w:tblGrid>
        <w:gridCol w:w="2604"/>
        <w:gridCol w:w="825"/>
        <w:gridCol w:w="896"/>
        <w:gridCol w:w="89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669C6" w:rsidRPr="00781143" w:rsidTr="009669C6">
        <w:trPr>
          <w:trHeight w:val="300"/>
        </w:trPr>
        <w:tc>
          <w:tcPr>
            <w:tcW w:w="260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66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67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64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viibacter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-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higella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gnavibacterium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vibaculum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8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</w:tr>
      <w:tr w:rsidR="009669C6" w:rsidRPr="00781143" w:rsidTr="009669C6">
        <w:trPr>
          <w:trHeight w:val="300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9669C6" w:rsidRPr="00781143" w:rsidTr="009669C6">
        <w:trPr>
          <w:trHeight w:val="315"/>
        </w:trPr>
        <w:tc>
          <w:tcPr>
            <w:tcW w:w="26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781143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</w:t>
            </w:r>
            <w:r w:rsidR="009669C6" w:rsidRPr="007811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ultured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</w:t>
            </w:r>
          </w:p>
        </w:tc>
      </w:tr>
    </w:tbl>
    <w:p w:rsidR="00F3759C" w:rsidRPr="00781143" w:rsidRDefault="0008502A" w:rsidP="00F3759C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9669C6" w:rsidRPr="00781143" w:rsidRDefault="009669C6">
      <w:pPr>
        <w:rPr>
          <w:rFonts w:ascii="Times New Roman" w:hAnsi="Times New Roman" w:cs="Times New Roman"/>
          <w:sz w:val="24"/>
          <w:szCs w:val="24"/>
        </w:rPr>
      </w:pPr>
    </w:p>
    <w:p w:rsidR="00781143" w:rsidRPr="00781143" w:rsidRDefault="00781143">
      <w:pPr>
        <w:rPr>
          <w:rFonts w:ascii="Times New Roman" w:hAnsi="Times New Roman" w:cs="Times New Roman"/>
          <w:sz w:val="24"/>
          <w:szCs w:val="24"/>
        </w:rPr>
      </w:pPr>
    </w:p>
    <w:p w:rsidR="00F3759C" w:rsidRPr="00781143" w:rsidRDefault="00441B3C" w:rsidP="00F375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 w:rsidR="0003780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9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="009669C6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Sample wise</w:t>
      </w:r>
      <w:r w:rsid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ercentage </w:t>
      </w:r>
      <w:r w:rsidR="009669C6"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undance of different abundant species</w:t>
      </w:r>
      <w:r w:rsidR="00F3759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milk microbiota of Sahiwal cattle.</w:t>
      </w:r>
    </w:p>
    <w:tbl>
      <w:tblPr>
        <w:tblW w:w="16960" w:type="dxa"/>
        <w:tblInd w:w="91" w:type="dxa"/>
        <w:tblLook w:val="04A0"/>
      </w:tblPr>
      <w:tblGrid>
        <w:gridCol w:w="3426"/>
        <w:gridCol w:w="756"/>
        <w:gridCol w:w="779"/>
        <w:gridCol w:w="77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660"/>
      </w:tblGrid>
      <w:tr w:rsidR="009669C6" w:rsidRPr="00781143" w:rsidTr="00F3759C">
        <w:trPr>
          <w:trHeight w:val="315"/>
        </w:trPr>
        <w:tc>
          <w:tcPr>
            <w:tcW w:w="5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9669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66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67</w:t>
            </w:r>
          </w:p>
        </w:tc>
        <w:tc>
          <w:tcPr>
            <w:tcW w:w="7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H-7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M-4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56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-64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vosphingobium</w:t>
            </w:r>
            <w:proofErr w:type="spellEnd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psulatu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2.1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kkermansia muciniphil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7.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ynebacterium bovi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gnavibacterium albu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6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3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actobacillus fermentum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4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s sp.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eptococcus dysgalacti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9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8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ncultured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dobacteriale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ncultured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nobacteriu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ncultured </w:t>
            </w:r>
            <w:proofErr w:type="spellStart"/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hyllobacteriaceae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00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cultured Rhizobial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669C6" w:rsidRPr="00781143" w:rsidTr="00F3759C">
        <w:trPr>
          <w:trHeight w:val="315"/>
        </w:trPr>
        <w:tc>
          <w:tcPr>
            <w:tcW w:w="342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cultured Rubrobacteracea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69C6" w:rsidRPr="00781143" w:rsidRDefault="009669C6" w:rsidP="00E2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F3759C" w:rsidRPr="00781143" w:rsidRDefault="0008502A" w:rsidP="00F3759C">
      <w:pPr>
        <w:rPr>
          <w:rFonts w:ascii="Times New Roman" w:hAnsi="Times New Roman" w:cs="Times New Roman"/>
          <w:sz w:val="24"/>
          <w:szCs w:val="24"/>
        </w:rPr>
      </w:pPr>
      <w:r w:rsidRPr="0008502A">
        <w:rPr>
          <w:rFonts w:ascii="Times New Roman" w:hAnsi="Times New Roman" w:cs="Times New Roman"/>
          <w:b/>
          <w:sz w:val="24"/>
          <w:szCs w:val="24"/>
        </w:rPr>
        <w:t>Milk Sample type.SH= healthy, SM=Clinical Mastitis, SS=Subclinical Mastitis.</w:t>
      </w:r>
    </w:p>
    <w:p w:rsidR="009669C6" w:rsidRDefault="009669C6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37807" w:rsidRDefault="00037807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37807" w:rsidRDefault="00037807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Default="00FB63CA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D6992" w:rsidRDefault="00CD6992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Pr="00781143" w:rsidRDefault="00FB63CA" w:rsidP="00FB63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0F099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0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  <w:r w:rsidRPr="00781143">
        <w:rPr>
          <w:rFonts w:ascii="Times New Roman" w:eastAsia="Times New Roman" w:hAnsi="Times New Roman" w:cs="Times New Roman"/>
          <w:b/>
          <w:sz w:val="24"/>
          <w:szCs w:val="24"/>
        </w:rPr>
        <w:t>Group</w:t>
      </w:r>
      <w:proofErr w:type="gramEnd"/>
      <w:r w:rsidRPr="00781143">
        <w:rPr>
          <w:rFonts w:ascii="Times New Roman" w:eastAsia="Times New Roman" w:hAnsi="Times New Roman" w:cs="Times New Roman"/>
          <w:b/>
          <w:sz w:val="24"/>
          <w:szCs w:val="24"/>
        </w:rPr>
        <w:t xml:space="preserve"> wise percentage abundance of different abundant Class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milk microbiota of Sahiwal cattle.</w:t>
      </w:r>
    </w:p>
    <w:tbl>
      <w:tblPr>
        <w:tblW w:w="9373" w:type="dxa"/>
        <w:tblInd w:w="91" w:type="dxa"/>
        <w:tblLook w:val="04A0"/>
      </w:tblPr>
      <w:tblGrid>
        <w:gridCol w:w="2403"/>
        <w:gridCol w:w="1030"/>
        <w:gridCol w:w="756"/>
        <w:gridCol w:w="1680"/>
        <w:gridCol w:w="756"/>
        <w:gridCol w:w="1788"/>
        <w:gridCol w:w="960"/>
      </w:tblGrid>
      <w:tr w:rsidR="00FB63CA" w:rsidRPr="00781143" w:rsidTr="00EB76E7">
        <w:trPr>
          <w:trHeight w:val="300"/>
        </w:trPr>
        <w:tc>
          <w:tcPr>
            <w:tcW w:w="2403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Mastitis 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clinical Mastit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phaproteobacte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3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9.47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mmaproteobacte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1.32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ill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3.8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4.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4.0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7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5.90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lostrid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dobacteri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tinobacter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FB63CA" w:rsidRPr="00781143" w:rsidTr="00EB76E7">
        <w:trPr>
          <w:trHeight w:val="300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oid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B63CA" w:rsidRPr="00781143" w:rsidTr="00EB76E7">
        <w:trPr>
          <w:trHeight w:val="315"/>
        </w:trPr>
        <w:tc>
          <w:tcPr>
            <w:tcW w:w="2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obacteriia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FB63CA" w:rsidRPr="00781143" w:rsidRDefault="00FB63CA" w:rsidP="00FB63C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M=Standard error mean</w:t>
      </w:r>
    </w:p>
    <w:p w:rsidR="00CD6992" w:rsidRDefault="00CD6992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CD6992" w:rsidRDefault="00CD6992" w:rsidP="009669C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FB63CA" w:rsidRPr="00781143" w:rsidRDefault="00FB63CA" w:rsidP="00FB63C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</w:t>
      </w: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bl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11:</w:t>
      </w:r>
      <w:r w:rsidRPr="00781143">
        <w:rPr>
          <w:rFonts w:ascii="Times New Roman" w:eastAsia="Times New Roman" w:hAnsi="Times New Roman" w:cs="Times New Roman"/>
          <w:b/>
          <w:sz w:val="24"/>
          <w:szCs w:val="24"/>
        </w:rPr>
        <w:t>Group wis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percentage</w:t>
      </w:r>
      <w:r w:rsidRPr="00781143">
        <w:rPr>
          <w:rFonts w:ascii="Times New Roman" w:eastAsia="Times New Roman" w:hAnsi="Times New Roman" w:cs="Times New Roman"/>
          <w:b/>
          <w:sz w:val="24"/>
          <w:szCs w:val="24"/>
        </w:rPr>
        <w:t xml:space="preserve"> abundance of different abundant Familie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milk microbiota of Sahiwal cattle.</w:t>
      </w:r>
    </w:p>
    <w:tbl>
      <w:tblPr>
        <w:tblW w:w="9218" w:type="dxa"/>
        <w:tblInd w:w="91" w:type="dxa"/>
        <w:tblLook w:val="04A0"/>
      </w:tblPr>
      <w:tblGrid>
        <w:gridCol w:w="2162"/>
        <w:gridCol w:w="1030"/>
        <w:gridCol w:w="756"/>
        <w:gridCol w:w="1562"/>
        <w:gridCol w:w="960"/>
        <w:gridCol w:w="1788"/>
        <w:gridCol w:w="960"/>
      </w:tblGrid>
      <w:tr w:rsidR="00FB63CA" w:rsidRPr="00781143" w:rsidTr="00EB76E7">
        <w:trPr>
          <w:trHeight w:val="300"/>
        </w:trPr>
        <w:tc>
          <w:tcPr>
            <w:tcW w:w="2162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y</w:t>
            </w:r>
          </w:p>
        </w:tc>
        <w:tc>
          <w:tcPr>
            <w:tcW w:w="7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Mastitis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clinical Mastiti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M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izobi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ulobacter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aphylococc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2.7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8.73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4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6.50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rynebacteri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i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gnavibacteri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Leptotrichi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3.6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rvibacul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8.36</w:t>
            </w:r>
          </w:p>
        </w:tc>
      </w:tr>
      <w:tr w:rsidR="00FB63CA" w:rsidRPr="00781143" w:rsidTr="00EB76E7">
        <w:trPr>
          <w:trHeight w:val="300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monad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8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0.26</w:t>
            </w:r>
          </w:p>
        </w:tc>
      </w:tr>
      <w:tr w:rsidR="00FB63CA" w:rsidRPr="00781143" w:rsidTr="00EB76E7">
        <w:trPr>
          <w:trHeight w:val="315"/>
        </w:trPr>
        <w:tc>
          <w:tcPr>
            <w:tcW w:w="21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treptococcaceae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42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15.09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63CA" w:rsidRPr="00781143" w:rsidRDefault="00FB63CA" w:rsidP="00EB7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114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:rsidR="00CD6992" w:rsidRPr="00781143" w:rsidRDefault="00FB63CA" w:rsidP="00FB63CA">
      <w:pPr>
        <w:rPr>
          <w:rFonts w:ascii="Times New Roman" w:hAnsi="Times New Roman" w:cs="Times New Roman"/>
          <w:b/>
          <w:sz w:val="24"/>
          <w:szCs w:val="24"/>
        </w:rPr>
      </w:pPr>
      <w:r w:rsidRPr="0078114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M=Standard error mean</w:t>
      </w:r>
    </w:p>
    <w:sectPr w:rsidR="00CD6992" w:rsidRPr="00781143" w:rsidSect="00AD7D2E">
      <w:pgSz w:w="20160" w:h="12240" w:orient="landscape" w:code="5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D7D2E"/>
    <w:rsid w:val="00037807"/>
    <w:rsid w:val="0008502A"/>
    <w:rsid w:val="000F099E"/>
    <w:rsid w:val="00106B1D"/>
    <w:rsid w:val="002919C3"/>
    <w:rsid w:val="00441B3C"/>
    <w:rsid w:val="00552215"/>
    <w:rsid w:val="006E64C7"/>
    <w:rsid w:val="00781143"/>
    <w:rsid w:val="00827D67"/>
    <w:rsid w:val="009669C6"/>
    <w:rsid w:val="009C51A6"/>
    <w:rsid w:val="009D54BE"/>
    <w:rsid w:val="009F7B8C"/>
    <w:rsid w:val="00A30531"/>
    <w:rsid w:val="00A81EBD"/>
    <w:rsid w:val="00AA5CBB"/>
    <w:rsid w:val="00AD7D2E"/>
    <w:rsid w:val="00C719A8"/>
    <w:rsid w:val="00CD6992"/>
    <w:rsid w:val="00DC6BBD"/>
    <w:rsid w:val="00E250F9"/>
    <w:rsid w:val="00F3759C"/>
    <w:rsid w:val="00FB63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5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9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1453</Words>
  <Characters>8283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3-03-23T11:43:00Z</dcterms:created>
  <dcterms:modified xsi:type="dcterms:W3CDTF">2023-05-28T15:37:00Z</dcterms:modified>
</cp:coreProperties>
</file>